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84A71D" w14:textId="449652E3" w:rsidR="00F52C1A" w:rsidRPr="00BB1DAE" w:rsidRDefault="00915819" w:rsidP="00F52C1A">
      <w:pPr>
        <w:spacing w:after="0" w:line="240" w:lineRule="auto"/>
        <w:rPr>
          <w:rFonts w:ascii="Arial" w:hAnsi="Arial" w:cs="Arial"/>
        </w:rPr>
      </w:pPr>
      <w:bookmarkStart w:id="0" w:name="_Hlk177647251"/>
      <w:r>
        <w:rPr>
          <w:rFonts w:ascii="Arial" w:hAnsi="Arial" w:cs="Arial"/>
        </w:rPr>
        <w:t>S2</w:t>
      </w:r>
      <w:r w:rsidR="00F52C1A" w:rsidRPr="00BB1DAE">
        <w:rPr>
          <w:rFonts w:ascii="Arial" w:hAnsi="Arial" w:cs="Arial"/>
        </w:rPr>
        <w:t xml:space="preserve"> Table. Distribution and means of parent and teacher-reported Conners Rating Scale</w:t>
      </w:r>
      <w:r w:rsidR="0049144B">
        <w:rPr>
          <w:rFonts w:ascii="Arial" w:hAnsi="Arial" w:cs="Arial"/>
        </w:rPr>
        <w:t>s</w:t>
      </w:r>
      <w:r w:rsidR="00F52C1A" w:rsidRPr="00BB1DAE">
        <w:rPr>
          <w:rFonts w:ascii="Arial" w:hAnsi="Arial" w:cs="Arial"/>
        </w:rPr>
        <w:t xml:space="preserve"> factor t-scores across low and high groups.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913"/>
        <w:gridCol w:w="1037"/>
        <w:gridCol w:w="1037"/>
        <w:gridCol w:w="1055"/>
        <w:gridCol w:w="1048"/>
        <w:gridCol w:w="1037"/>
        <w:gridCol w:w="1037"/>
        <w:gridCol w:w="1039"/>
        <w:gridCol w:w="1039"/>
      </w:tblGrid>
      <w:tr w:rsidR="00F52C1A" w:rsidRPr="00BB1DAE" w14:paraId="4F813BCF" w14:textId="77777777" w:rsidTr="003068E2">
        <w:tc>
          <w:tcPr>
            <w:tcW w:w="913" w:type="dxa"/>
          </w:tcPr>
          <w:p w14:paraId="070BB91D" w14:textId="77777777" w:rsidR="00F52C1A" w:rsidRPr="00BB1DAE" w:rsidRDefault="00F52C1A" w:rsidP="00D625DB">
            <w:pPr>
              <w:rPr>
                <w:rFonts w:ascii="Arial" w:hAnsi="Arial" w:cs="Arial"/>
              </w:rPr>
            </w:pPr>
          </w:p>
        </w:tc>
        <w:tc>
          <w:tcPr>
            <w:tcW w:w="2074" w:type="dxa"/>
            <w:gridSpan w:val="2"/>
          </w:tcPr>
          <w:p w14:paraId="67C93C23" w14:textId="77777777" w:rsidR="00F52C1A" w:rsidRPr="00BB1DAE" w:rsidRDefault="00F52C1A" w:rsidP="00D625DB">
            <w:pPr>
              <w:rPr>
                <w:rFonts w:ascii="Arial" w:hAnsi="Arial" w:cs="Arial"/>
                <w:b/>
                <w:bCs/>
              </w:rPr>
            </w:pPr>
            <w:r w:rsidRPr="00BB1DAE">
              <w:rPr>
                <w:rFonts w:ascii="Arial" w:hAnsi="Arial" w:cs="Arial"/>
                <w:b/>
                <w:bCs/>
              </w:rPr>
              <w:t>Parent Inattention Factor t-score</w:t>
            </w:r>
          </w:p>
          <w:p w14:paraId="2E150A2B" w14:textId="77777777" w:rsidR="00F52C1A" w:rsidRPr="00BB1DAE" w:rsidRDefault="00F52C1A" w:rsidP="00D625D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03" w:type="dxa"/>
            <w:gridSpan w:val="2"/>
          </w:tcPr>
          <w:p w14:paraId="7833EC55" w14:textId="77777777" w:rsidR="00F52C1A" w:rsidRPr="00BB1DAE" w:rsidRDefault="00F52C1A" w:rsidP="00D625DB">
            <w:pPr>
              <w:rPr>
                <w:rFonts w:ascii="Arial" w:hAnsi="Arial" w:cs="Arial"/>
                <w:b/>
                <w:bCs/>
              </w:rPr>
            </w:pPr>
            <w:r w:rsidRPr="00BB1DAE">
              <w:rPr>
                <w:rFonts w:ascii="Arial" w:hAnsi="Arial" w:cs="Arial"/>
                <w:b/>
                <w:bCs/>
              </w:rPr>
              <w:t>Parent Hyperactivity/ Oppositionality Factor t-score</w:t>
            </w:r>
          </w:p>
        </w:tc>
        <w:tc>
          <w:tcPr>
            <w:tcW w:w="2074" w:type="dxa"/>
            <w:gridSpan w:val="2"/>
          </w:tcPr>
          <w:p w14:paraId="7AFE7B7A" w14:textId="77777777" w:rsidR="00F52C1A" w:rsidRPr="00BB1DAE" w:rsidRDefault="00F52C1A" w:rsidP="00D625DB">
            <w:pPr>
              <w:rPr>
                <w:rFonts w:ascii="Arial" w:hAnsi="Arial" w:cs="Arial"/>
                <w:b/>
                <w:bCs/>
              </w:rPr>
            </w:pPr>
            <w:r w:rsidRPr="00BB1DAE">
              <w:rPr>
                <w:rFonts w:ascii="Arial" w:hAnsi="Arial" w:cs="Arial"/>
                <w:b/>
                <w:bCs/>
              </w:rPr>
              <w:t>Teacher Inattention Factor t-score</w:t>
            </w:r>
          </w:p>
        </w:tc>
        <w:tc>
          <w:tcPr>
            <w:tcW w:w="2078" w:type="dxa"/>
            <w:gridSpan w:val="2"/>
          </w:tcPr>
          <w:p w14:paraId="0FD3E83E" w14:textId="77777777" w:rsidR="00F52C1A" w:rsidRPr="00BB1DAE" w:rsidRDefault="00F52C1A" w:rsidP="00D625DB">
            <w:pPr>
              <w:rPr>
                <w:rFonts w:ascii="Arial" w:hAnsi="Arial" w:cs="Arial"/>
                <w:b/>
                <w:bCs/>
              </w:rPr>
            </w:pPr>
            <w:r w:rsidRPr="00BB1DAE">
              <w:rPr>
                <w:rFonts w:ascii="Arial" w:hAnsi="Arial" w:cs="Arial"/>
                <w:b/>
                <w:bCs/>
              </w:rPr>
              <w:t>Teacher Hyperactivity Factor t-score</w:t>
            </w:r>
          </w:p>
        </w:tc>
      </w:tr>
      <w:tr w:rsidR="00F52C1A" w:rsidRPr="00BB1DAE" w14:paraId="6AD3B800" w14:textId="77777777" w:rsidTr="003068E2">
        <w:tc>
          <w:tcPr>
            <w:tcW w:w="913" w:type="dxa"/>
          </w:tcPr>
          <w:p w14:paraId="2BE05143" w14:textId="77777777" w:rsidR="00F52C1A" w:rsidRPr="00BB1DAE" w:rsidRDefault="00F52C1A" w:rsidP="00D625DB">
            <w:pPr>
              <w:rPr>
                <w:rFonts w:ascii="Arial" w:hAnsi="Arial" w:cs="Arial"/>
              </w:rPr>
            </w:pPr>
          </w:p>
        </w:tc>
        <w:tc>
          <w:tcPr>
            <w:tcW w:w="1037" w:type="dxa"/>
          </w:tcPr>
          <w:p w14:paraId="579A41BE" w14:textId="77777777" w:rsidR="00F52C1A" w:rsidRPr="00BB1DAE" w:rsidRDefault="00F52C1A" w:rsidP="00D625DB">
            <w:p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 xml:space="preserve">n (%) </w:t>
            </w:r>
          </w:p>
        </w:tc>
        <w:tc>
          <w:tcPr>
            <w:tcW w:w="1037" w:type="dxa"/>
          </w:tcPr>
          <w:p w14:paraId="53D8FE06" w14:textId="77777777" w:rsidR="00F52C1A" w:rsidRPr="00BB1DAE" w:rsidRDefault="00F52C1A" w:rsidP="00D625DB">
            <w:p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mean (SD)</w:t>
            </w:r>
          </w:p>
        </w:tc>
        <w:tc>
          <w:tcPr>
            <w:tcW w:w="1055" w:type="dxa"/>
          </w:tcPr>
          <w:p w14:paraId="46960A84" w14:textId="77777777" w:rsidR="00F52C1A" w:rsidRPr="00BB1DAE" w:rsidRDefault="00F52C1A" w:rsidP="00D625DB">
            <w:p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 xml:space="preserve">n (%) </w:t>
            </w:r>
          </w:p>
        </w:tc>
        <w:tc>
          <w:tcPr>
            <w:tcW w:w="1048" w:type="dxa"/>
          </w:tcPr>
          <w:p w14:paraId="051E37BC" w14:textId="77777777" w:rsidR="00F52C1A" w:rsidRPr="00BB1DAE" w:rsidRDefault="00F52C1A" w:rsidP="00D625DB">
            <w:p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mean (SD)</w:t>
            </w:r>
          </w:p>
        </w:tc>
        <w:tc>
          <w:tcPr>
            <w:tcW w:w="1037" w:type="dxa"/>
          </w:tcPr>
          <w:p w14:paraId="734CC93D" w14:textId="77777777" w:rsidR="00F52C1A" w:rsidRPr="00BB1DAE" w:rsidRDefault="00F52C1A" w:rsidP="00D625DB">
            <w:p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 xml:space="preserve">n (%) </w:t>
            </w:r>
          </w:p>
        </w:tc>
        <w:tc>
          <w:tcPr>
            <w:tcW w:w="1037" w:type="dxa"/>
          </w:tcPr>
          <w:p w14:paraId="63D10DDD" w14:textId="77777777" w:rsidR="00F52C1A" w:rsidRPr="00BB1DAE" w:rsidRDefault="00F52C1A" w:rsidP="00D625DB">
            <w:p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mean (SD)</w:t>
            </w:r>
          </w:p>
        </w:tc>
        <w:tc>
          <w:tcPr>
            <w:tcW w:w="1039" w:type="dxa"/>
          </w:tcPr>
          <w:p w14:paraId="660DB5EB" w14:textId="77777777" w:rsidR="00F52C1A" w:rsidRPr="00BB1DAE" w:rsidRDefault="00F52C1A" w:rsidP="00D625DB">
            <w:p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 xml:space="preserve">n (%) </w:t>
            </w:r>
          </w:p>
        </w:tc>
        <w:tc>
          <w:tcPr>
            <w:tcW w:w="1039" w:type="dxa"/>
          </w:tcPr>
          <w:p w14:paraId="3708E205" w14:textId="77777777" w:rsidR="00F52C1A" w:rsidRPr="00BB1DAE" w:rsidRDefault="00F52C1A" w:rsidP="00D625DB">
            <w:p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mean (SD)</w:t>
            </w:r>
          </w:p>
        </w:tc>
      </w:tr>
      <w:tr w:rsidR="00F52C1A" w:rsidRPr="00BB1DAE" w14:paraId="46629D19" w14:textId="77777777" w:rsidTr="003068E2">
        <w:tc>
          <w:tcPr>
            <w:tcW w:w="913" w:type="dxa"/>
          </w:tcPr>
          <w:p w14:paraId="5746BE33" w14:textId="77777777" w:rsidR="00F52C1A" w:rsidRPr="00BB1DAE" w:rsidRDefault="00F52C1A" w:rsidP="00D625DB">
            <w:p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Low score</w:t>
            </w:r>
          </w:p>
        </w:tc>
        <w:tc>
          <w:tcPr>
            <w:tcW w:w="1037" w:type="dxa"/>
          </w:tcPr>
          <w:p w14:paraId="4FFBA170" w14:textId="77777777" w:rsidR="00F52C1A" w:rsidRPr="00BB1DAE" w:rsidRDefault="00F52C1A" w:rsidP="00D625DB">
            <w:p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1,279 (70.7)</w:t>
            </w:r>
          </w:p>
        </w:tc>
        <w:tc>
          <w:tcPr>
            <w:tcW w:w="1037" w:type="dxa"/>
          </w:tcPr>
          <w:p w14:paraId="036D29A5" w14:textId="77777777" w:rsidR="00F52C1A" w:rsidRPr="00BB1DAE" w:rsidRDefault="00F52C1A" w:rsidP="00D625DB">
            <w:p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44.7 (5.32)</w:t>
            </w:r>
          </w:p>
        </w:tc>
        <w:tc>
          <w:tcPr>
            <w:tcW w:w="1055" w:type="dxa"/>
          </w:tcPr>
          <w:p w14:paraId="0DE35E42" w14:textId="77777777" w:rsidR="00F52C1A" w:rsidRPr="00BB1DAE" w:rsidRDefault="00F52C1A" w:rsidP="00D625DB">
            <w:p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1,241 (68.6)</w:t>
            </w:r>
          </w:p>
        </w:tc>
        <w:tc>
          <w:tcPr>
            <w:tcW w:w="1048" w:type="dxa"/>
          </w:tcPr>
          <w:p w14:paraId="66A3D01B" w14:textId="77777777" w:rsidR="00F52C1A" w:rsidRPr="00BB1DAE" w:rsidRDefault="00F52C1A" w:rsidP="00D625DB">
            <w:p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44.5 (5.78)</w:t>
            </w:r>
          </w:p>
        </w:tc>
        <w:tc>
          <w:tcPr>
            <w:tcW w:w="1037" w:type="dxa"/>
          </w:tcPr>
          <w:p w14:paraId="35739C9C" w14:textId="77777777" w:rsidR="00F52C1A" w:rsidRPr="00BB1DAE" w:rsidRDefault="00F52C1A" w:rsidP="00D625DB">
            <w:p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938 (68.3)</w:t>
            </w:r>
          </w:p>
        </w:tc>
        <w:tc>
          <w:tcPr>
            <w:tcW w:w="1037" w:type="dxa"/>
          </w:tcPr>
          <w:p w14:paraId="2F4BEFBA" w14:textId="77777777" w:rsidR="00F52C1A" w:rsidRPr="00BB1DAE" w:rsidRDefault="00F52C1A" w:rsidP="00D625DB">
            <w:p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44.3 (3.81)</w:t>
            </w:r>
          </w:p>
        </w:tc>
        <w:tc>
          <w:tcPr>
            <w:tcW w:w="1039" w:type="dxa"/>
          </w:tcPr>
          <w:p w14:paraId="0F38915C" w14:textId="77777777" w:rsidR="00F52C1A" w:rsidRPr="00BB1DAE" w:rsidRDefault="00F52C1A" w:rsidP="00D625DB">
            <w:p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928 (67.5)</w:t>
            </w:r>
          </w:p>
        </w:tc>
        <w:tc>
          <w:tcPr>
            <w:tcW w:w="1039" w:type="dxa"/>
          </w:tcPr>
          <w:p w14:paraId="082D2149" w14:textId="77777777" w:rsidR="00F52C1A" w:rsidRPr="00BB1DAE" w:rsidRDefault="00F52C1A" w:rsidP="00D625DB">
            <w:p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44.1 (2.74)</w:t>
            </w:r>
          </w:p>
        </w:tc>
      </w:tr>
      <w:tr w:rsidR="00F52C1A" w:rsidRPr="00BB1DAE" w14:paraId="54714B0C" w14:textId="77777777" w:rsidTr="003068E2">
        <w:tc>
          <w:tcPr>
            <w:tcW w:w="913" w:type="dxa"/>
          </w:tcPr>
          <w:p w14:paraId="5031AF08" w14:textId="77777777" w:rsidR="00F52C1A" w:rsidRPr="00BB1DAE" w:rsidRDefault="00F52C1A" w:rsidP="00D625DB">
            <w:p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High score</w:t>
            </w:r>
          </w:p>
        </w:tc>
        <w:tc>
          <w:tcPr>
            <w:tcW w:w="1037" w:type="dxa"/>
          </w:tcPr>
          <w:p w14:paraId="1D14B5C7" w14:textId="77777777" w:rsidR="00F52C1A" w:rsidRPr="00BB1DAE" w:rsidRDefault="00F52C1A" w:rsidP="00D625DB">
            <w:p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529 (29.3)</w:t>
            </w:r>
          </w:p>
        </w:tc>
        <w:tc>
          <w:tcPr>
            <w:tcW w:w="1037" w:type="dxa"/>
          </w:tcPr>
          <w:p w14:paraId="3E8E4E0A" w14:textId="77777777" w:rsidR="00F52C1A" w:rsidRPr="00BB1DAE" w:rsidRDefault="00F52C1A" w:rsidP="00D625DB">
            <w:p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62.9 (6.29)</w:t>
            </w:r>
          </w:p>
        </w:tc>
        <w:tc>
          <w:tcPr>
            <w:tcW w:w="1055" w:type="dxa"/>
          </w:tcPr>
          <w:p w14:paraId="745498B1" w14:textId="77777777" w:rsidR="00F52C1A" w:rsidRPr="00BB1DAE" w:rsidRDefault="00F52C1A" w:rsidP="00D625DB">
            <w:p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567 (31.4)</w:t>
            </w:r>
          </w:p>
        </w:tc>
        <w:tc>
          <w:tcPr>
            <w:tcW w:w="1048" w:type="dxa"/>
          </w:tcPr>
          <w:p w14:paraId="6C72ADF1" w14:textId="77777777" w:rsidR="00F52C1A" w:rsidRPr="00BB1DAE" w:rsidRDefault="00F52C1A" w:rsidP="00D625DB">
            <w:p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62.1 (5.84)</w:t>
            </w:r>
          </w:p>
        </w:tc>
        <w:tc>
          <w:tcPr>
            <w:tcW w:w="1037" w:type="dxa"/>
          </w:tcPr>
          <w:p w14:paraId="0687E945" w14:textId="77777777" w:rsidR="00F52C1A" w:rsidRPr="00BB1DAE" w:rsidRDefault="00F52C1A" w:rsidP="00D625DB">
            <w:p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436 (31.7)</w:t>
            </w:r>
          </w:p>
        </w:tc>
        <w:tc>
          <w:tcPr>
            <w:tcW w:w="1037" w:type="dxa"/>
          </w:tcPr>
          <w:p w14:paraId="270CB324" w14:textId="77777777" w:rsidR="00F52C1A" w:rsidRPr="00BB1DAE" w:rsidRDefault="00F52C1A" w:rsidP="00D625DB">
            <w:p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62.2 (8.07)</w:t>
            </w:r>
          </w:p>
        </w:tc>
        <w:tc>
          <w:tcPr>
            <w:tcW w:w="1039" w:type="dxa"/>
          </w:tcPr>
          <w:p w14:paraId="2D4132F6" w14:textId="77777777" w:rsidR="00F52C1A" w:rsidRPr="00BB1DAE" w:rsidRDefault="00F52C1A" w:rsidP="00D625DB">
            <w:p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446 (32.5)</w:t>
            </w:r>
          </w:p>
        </w:tc>
        <w:tc>
          <w:tcPr>
            <w:tcW w:w="1039" w:type="dxa"/>
          </w:tcPr>
          <w:p w14:paraId="394CDAC3" w14:textId="77777777" w:rsidR="00F52C1A" w:rsidRPr="00BB1DAE" w:rsidRDefault="00F52C1A" w:rsidP="00D625DB">
            <w:pPr>
              <w:rPr>
                <w:rFonts w:ascii="Arial" w:hAnsi="Arial" w:cs="Arial"/>
              </w:rPr>
            </w:pPr>
            <w:r w:rsidRPr="00BB1DAE">
              <w:rPr>
                <w:rFonts w:ascii="Arial" w:hAnsi="Arial" w:cs="Arial"/>
              </w:rPr>
              <w:t>62.2 (8.43)</w:t>
            </w:r>
          </w:p>
        </w:tc>
      </w:tr>
      <w:tr w:rsidR="003068E2" w:rsidRPr="00BB1DAE" w14:paraId="02208927" w14:textId="77777777" w:rsidTr="003068E2">
        <w:tc>
          <w:tcPr>
            <w:tcW w:w="913" w:type="dxa"/>
          </w:tcPr>
          <w:p w14:paraId="482DD9E2" w14:textId="1442B6F7" w:rsidR="003068E2" w:rsidRPr="00BB1DAE" w:rsidRDefault="003068E2" w:rsidP="003068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erall</w:t>
            </w:r>
          </w:p>
        </w:tc>
        <w:tc>
          <w:tcPr>
            <w:tcW w:w="1037" w:type="dxa"/>
          </w:tcPr>
          <w:p w14:paraId="220C80A8" w14:textId="784270E8" w:rsidR="003068E2" w:rsidRPr="00BB1DAE" w:rsidRDefault="003068E2" w:rsidP="003068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808</w:t>
            </w:r>
          </w:p>
        </w:tc>
        <w:tc>
          <w:tcPr>
            <w:tcW w:w="1037" w:type="dxa"/>
          </w:tcPr>
          <w:p w14:paraId="54B0606E" w14:textId="2329476E" w:rsidR="003068E2" w:rsidRPr="00BB1DAE" w:rsidRDefault="003068E2" w:rsidP="003068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 (10)</w:t>
            </w:r>
          </w:p>
        </w:tc>
        <w:tc>
          <w:tcPr>
            <w:tcW w:w="1055" w:type="dxa"/>
          </w:tcPr>
          <w:p w14:paraId="0D704D08" w14:textId="72389942" w:rsidR="003068E2" w:rsidRPr="00BB1DAE" w:rsidRDefault="003068E2" w:rsidP="003068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808</w:t>
            </w:r>
          </w:p>
        </w:tc>
        <w:tc>
          <w:tcPr>
            <w:tcW w:w="1048" w:type="dxa"/>
          </w:tcPr>
          <w:p w14:paraId="2847E30E" w14:textId="005C7955" w:rsidR="003068E2" w:rsidRPr="00BB1DAE" w:rsidRDefault="003068E2" w:rsidP="003068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 (10)</w:t>
            </w:r>
          </w:p>
        </w:tc>
        <w:tc>
          <w:tcPr>
            <w:tcW w:w="1037" w:type="dxa"/>
          </w:tcPr>
          <w:p w14:paraId="68DE5DEF" w14:textId="5CEBD86D" w:rsidR="003068E2" w:rsidRPr="00BB1DAE" w:rsidRDefault="003068E2" w:rsidP="003068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374</w:t>
            </w:r>
          </w:p>
        </w:tc>
        <w:tc>
          <w:tcPr>
            <w:tcW w:w="1037" w:type="dxa"/>
          </w:tcPr>
          <w:p w14:paraId="35C68F76" w14:textId="23F87FD7" w:rsidR="003068E2" w:rsidRPr="00BB1DAE" w:rsidRDefault="003068E2" w:rsidP="003068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 (10)</w:t>
            </w:r>
          </w:p>
        </w:tc>
        <w:tc>
          <w:tcPr>
            <w:tcW w:w="1039" w:type="dxa"/>
          </w:tcPr>
          <w:p w14:paraId="1D7A8274" w14:textId="28D697FC" w:rsidR="003068E2" w:rsidRPr="00BB1DAE" w:rsidRDefault="003068E2" w:rsidP="003068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374</w:t>
            </w:r>
          </w:p>
        </w:tc>
        <w:tc>
          <w:tcPr>
            <w:tcW w:w="1039" w:type="dxa"/>
          </w:tcPr>
          <w:p w14:paraId="7FEB54C8" w14:textId="0F4D2AD5" w:rsidR="003068E2" w:rsidRPr="00BB1DAE" w:rsidRDefault="003068E2" w:rsidP="003068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 (10)</w:t>
            </w:r>
          </w:p>
        </w:tc>
      </w:tr>
    </w:tbl>
    <w:p w14:paraId="1958EDE5" w14:textId="77777777" w:rsidR="00F52C1A" w:rsidRPr="00BB1DAE" w:rsidRDefault="00F52C1A" w:rsidP="00F52C1A">
      <w:pPr>
        <w:spacing w:line="240" w:lineRule="auto"/>
        <w:rPr>
          <w:rFonts w:ascii="Arial" w:hAnsi="Arial" w:cs="Arial"/>
        </w:rPr>
      </w:pPr>
      <w:bookmarkStart w:id="1" w:name="_Hlk190439880"/>
      <w:r w:rsidRPr="00BB1DAE">
        <w:rPr>
          <w:rFonts w:ascii="Arial" w:hAnsi="Arial" w:cs="Arial"/>
        </w:rPr>
        <w:t>Low score indicates a t-score in the bottom two tertiles and high score indicates a t-score in the top tertile; SD: Standard deviation.</w:t>
      </w:r>
    </w:p>
    <w:bookmarkEnd w:id="0"/>
    <w:bookmarkEnd w:id="1"/>
    <w:p w14:paraId="0F5D4C7D" w14:textId="77777777" w:rsidR="00BB1DAE" w:rsidRPr="00F52C1A" w:rsidRDefault="00BB1DAE" w:rsidP="00F52C1A"/>
    <w:sectPr w:rsidR="00BB1DAE" w:rsidRPr="00F52C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9EECD1" w14:textId="77777777" w:rsidR="00A71149" w:rsidRDefault="00A71149" w:rsidP="00F52C1A">
      <w:pPr>
        <w:spacing w:after="0" w:line="240" w:lineRule="auto"/>
      </w:pPr>
      <w:r>
        <w:separator/>
      </w:r>
    </w:p>
  </w:endnote>
  <w:endnote w:type="continuationSeparator" w:id="0">
    <w:p w14:paraId="5F756689" w14:textId="77777777" w:rsidR="00A71149" w:rsidRDefault="00A71149" w:rsidP="00F52C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5B063E" w14:textId="77777777" w:rsidR="00A71149" w:rsidRDefault="00A71149" w:rsidP="00F52C1A">
      <w:pPr>
        <w:spacing w:after="0" w:line="240" w:lineRule="auto"/>
      </w:pPr>
      <w:r>
        <w:separator/>
      </w:r>
    </w:p>
  </w:footnote>
  <w:footnote w:type="continuationSeparator" w:id="0">
    <w:p w14:paraId="4C0458B4" w14:textId="77777777" w:rsidR="00A71149" w:rsidRDefault="00A71149" w:rsidP="00F52C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EB7476"/>
    <w:multiLevelType w:val="hybridMultilevel"/>
    <w:tmpl w:val="6FA22F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7B7429"/>
    <w:multiLevelType w:val="hybridMultilevel"/>
    <w:tmpl w:val="D21278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B0514E"/>
    <w:multiLevelType w:val="hybridMultilevel"/>
    <w:tmpl w:val="429CB6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05416F"/>
    <w:multiLevelType w:val="hybridMultilevel"/>
    <w:tmpl w:val="6E04F2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9254814">
    <w:abstractNumId w:val="1"/>
  </w:num>
  <w:num w:numId="2" w16cid:durableId="2084326862">
    <w:abstractNumId w:val="0"/>
  </w:num>
  <w:num w:numId="3" w16cid:durableId="1778985966">
    <w:abstractNumId w:val="2"/>
  </w:num>
  <w:num w:numId="4" w16cid:durableId="11746875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D2C"/>
    <w:rsid w:val="001B2D8A"/>
    <w:rsid w:val="002D163B"/>
    <w:rsid w:val="003068E2"/>
    <w:rsid w:val="003C6A64"/>
    <w:rsid w:val="0049144B"/>
    <w:rsid w:val="004F3B38"/>
    <w:rsid w:val="006178A1"/>
    <w:rsid w:val="007C3D2C"/>
    <w:rsid w:val="00861C2C"/>
    <w:rsid w:val="00915819"/>
    <w:rsid w:val="0092514B"/>
    <w:rsid w:val="009A21CE"/>
    <w:rsid w:val="00A438D9"/>
    <w:rsid w:val="00A71149"/>
    <w:rsid w:val="00BB1DAE"/>
    <w:rsid w:val="00C71881"/>
    <w:rsid w:val="00C8265B"/>
    <w:rsid w:val="00CD00BD"/>
    <w:rsid w:val="00DE5706"/>
    <w:rsid w:val="00DF387C"/>
    <w:rsid w:val="00E1702A"/>
    <w:rsid w:val="00EE421D"/>
    <w:rsid w:val="00EF2B6F"/>
    <w:rsid w:val="00F52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4C6F9"/>
  <w15:chartTrackingRefBased/>
  <w15:docId w15:val="{042C82A7-FC11-4D6C-AC8E-E1F5BDF66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D2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3D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3D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3D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3D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3D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3D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3D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3D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3D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3D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3D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3D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3D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3D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3D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3D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3D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3D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3D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3D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3D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3D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3D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3D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3D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3D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3D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3D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3D2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C3D2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52C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2C1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52C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2C1A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5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 Zavala</dc:creator>
  <cp:keywords/>
  <dc:description/>
  <cp:lastModifiedBy>Eleonor Zavala</cp:lastModifiedBy>
  <cp:revision>7</cp:revision>
  <dcterms:created xsi:type="dcterms:W3CDTF">2025-02-14T20:42:00Z</dcterms:created>
  <dcterms:modified xsi:type="dcterms:W3CDTF">2025-11-11T01:15:00Z</dcterms:modified>
</cp:coreProperties>
</file>